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70E" w:rsidRPr="00DF470E" w:rsidRDefault="00D065FC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dditional data file 10</w:t>
      </w:r>
      <w:r w:rsidR="00DF470E" w:rsidRPr="00DF470E">
        <w:rPr>
          <w:rFonts w:ascii="Arial" w:hAnsi="Arial" w:cs="Arial"/>
          <w:b/>
          <w:sz w:val="24"/>
          <w:szCs w:val="24"/>
          <w:lang w:val="en-US"/>
        </w:rPr>
        <w:t xml:space="preserve">: Overrepresented motifs in </w:t>
      </w:r>
      <w:proofErr w:type="spellStart"/>
      <w:r w:rsidR="00DF470E" w:rsidRPr="00DF470E">
        <w:rPr>
          <w:rFonts w:ascii="Arial" w:hAnsi="Arial" w:cs="Arial"/>
          <w:b/>
          <w:sz w:val="24"/>
          <w:szCs w:val="24"/>
          <w:lang w:val="en-US"/>
        </w:rPr>
        <w:t>hypermethylated</w:t>
      </w:r>
      <w:proofErr w:type="spellEnd"/>
      <w:r w:rsidR="00DF470E" w:rsidRPr="00DF470E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554388">
        <w:rPr>
          <w:rFonts w:ascii="Arial" w:hAnsi="Arial" w:cs="Arial"/>
          <w:b/>
          <w:sz w:val="24"/>
          <w:szCs w:val="24"/>
          <w:lang w:val="en-US"/>
        </w:rPr>
        <w:t>CGIs</w:t>
      </w:r>
      <w:r w:rsidR="00DF470E" w:rsidRPr="00DF470E">
        <w:rPr>
          <w:rFonts w:ascii="Arial" w:hAnsi="Arial" w:cs="Arial"/>
          <w:b/>
          <w:sz w:val="24"/>
          <w:szCs w:val="24"/>
          <w:lang w:val="en-US"/>
        </w:rPr>
        <w:t xml:space="preserve"> of the </w:t>
      </w:r>
      <w:proofErr w:type="spellStart"/>
      <w:r w:rsidR="00DF470E" w:rsidRPr="00DF470E">
        <w:rPr>
          <w:rFonts w:ascii="Arial" w:hAnsi="Arial" w:cs="Arial"/>
          <w:b/>
          <w:sz w:val="24"/>
          <w:szCs w:val="24"/>
          <w:lang w:val="en-US"/>
        </w:rPr>
        <w:t>preleukemic</w:t>
      </w:r>
      <w:proofErr w:type="spellEnd"/>
      <w:r w:rsidR="00DF470E" w:rsidRPr="00DF470E">
        <w:rPr>
          <w:rFonts w:ascii="Arial" w:hAnsi="Arial" w:cs="Arial"/>
          <w:b/>
          <w:sz w:val="24"/>
          <w:szCs w:val="24"/>
          <w:lang w:val="en-US"/>
        </w:rPr>
        <w:t xml:space="preserve"> stage</w:t>
      </w:r>
    </w:p>
    <w:p w:rsidR="00DF470E" w:rsidRPr="00DF470E" w:rsidRDefault="00DF470E">
      <w:pPr>
        <w:rPr>
          <w:lang w:val="en-US"/>
        </w:rPr>
      </w:pPr>
    </w:p>
    <w:tbl>
      <w:tblPr>
        <w:tblW w:w="15060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80"/>
        <w:gridCol w:w="2340"/>
        <w:gridCol w:w="810"/>
        <w:gridCol w:w="1260"/>
        <w:gridCol w:w="1080"/>
        <w:gridCol w:w="1170"/>
        <w:gridCol w:w="1080"/>
        <w:gridCol w:w="1170"/>
        <w:gridCol w:w="1170"/>
      </w:tblGrid>
      <w:tr w:rsidR="00DF470E" w:rsidRPr="00EF22E7" w:rsidTr="00DF470E">
        <w:trPr>
          <w:tblCellSpacing w:w="0" w:type="dxa"/>
        </w:trPr>
        <w:tc>
          <w:tcPr>
            <w:tcW w:w="49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tif</w:t>
            </w:r>
            <w:proofErr w:type="spellEnd"/>
          </w:p>
        </w:tc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ame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-</w:t>
            </w:r>
            <w:proofErr w:type="spellStart"/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1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g P-</w:t>
            </w:r>
            <w:proofErr w:type="spellStart"/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value</w:t>
            </w:r>
            <w:proofErr w:type="spellEnd"/>
          </w:p>
        </w:tc>
        <w:tc>
          <w:tcPr>
            <w:tcW w:w="10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q-</w:t>
            </w:r>
            <w:proofErr w:type="spellStart"/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</w:t>
            </w:r>
            <w:proofErr w:type="spellEnd"/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njamini</w:t>
            </w:r>
            <w:proofErr w:type="spellEnd"/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EF22E7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</w:t>
            </w:r>
            <w:r w:rsidR="00DF470E"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Target </w:t>
            </w:r>
            <w:proofErr w:type="spellStart"/>
            <w:r w:rsidR="00DF470E"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quences</w:t>
            </w:r>
            <w:proofErr w:type="spellEnd"/>
            <w:r w:rsidR="00DF470E"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DF470E"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ith</w:t>
            </w:r>
            <w:proofErr w:type="spellEnd"/>
            <w:r w:rsidR="00DF470E"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DF470E"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tif</w:t>
            </w:r>
            <w:proofErr w:type="spellEnd"/>
          </w:p>
        </w:tc>
        <w:tc>
          <w:tcPr>
            <w:tcW w:w="10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F470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% of Targets Sequences with Motif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EF22E7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</w:t>
            </w:r>
            <w:r w:rsidR="00DF470E"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Background </w:t>
            </w:r>
            <w:proofErr w:type="spellStart"/>
            <w:r w:rsidR="00DF470E"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quences</w:t>
            </w:r>
            <w:proofErr w:type="spellEnd"/>
            <w:r w:rsidR="00DF470E"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DF470E"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ith</w:t>
            </w:r>
            <w:proofErr w:type="spellEnd"/>
            <w:r w:rsidR="00DF470E"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DF470E"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tif</w:t>
            </w:r>
            <w:proofErr w:type="spellEnd"/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F470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% of Background Sequences with Motif</w:t>
            </w:r>
          </w:p>
        </w:tc>
      </w:tr>
      <w:tr w:rsidR="00DF470E" w:rsidRPr="00DF470E" w:rsidTr="00DF470E">
        <w:trPr>
          <w:tblCellSpacing w:w="0" w:type="dxa"/>
        </w:trPr>
        <w:tc>
          <w:tcPr>
            <w:tcW w:w="49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F470E">
              <w:rPr>
                <w:rFonts w:ascii="Arial" w:eastAsia="Times New Roman" w:hAnsi="Arial" w:cs="Arial"/>
                <w:noProof/>
                <w:sz w:val="20"/>
                <w:szCs w:val="20"/>
                <w:lang w:eastAsia="de-DE"/>
              </w:rPr>
              <w:drawing>
                <wp:inline distT="0" distB="0" distL="0" distR="0" wp14:anchorId="3F374A26" wp14:editId="47245B36">
                  <wp:extent cx="2628900" cy="598787"/>
                  <wp:effectExtent l="0" t="0" r="0" b="0"/>
                  <wp:docPr id="44" name="Grafik 44" descr="X:\PhD\Lei\January 2013\motif_roi\motif_roi\knownResults\known1.log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 descr="X:\PhD\Lei\January 2013\motif_roi\motif_roi\knownResults\known1.logo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658"/>
                          <a:stretch/>
                        </pic:blipFill>
                        <pic:spPr bwMode="auto">
                          <a:xfrm>
                            <a:off x="0" y="0"/>
                            <a:ext cx="2629839" cy="5990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2F1(E2F)/Hela-E2F1-ChIP-Seq/</w:t>
            </w:r>
            <w:proofErr w:type="spellStart"/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oemr</w:t>
            </w:r>
            <w:proofErr w:type="spellEnd"/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e-2</w:t>
            </w:r>
          </w:p>
        </w:tc>
        <w:tc>
          <w:tcPr>
            <w:tcW w:w="1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.593e+00</w:t>
            </w:r>
          </w:p>
        </w:tc>
        <w:tc>
          <w:tcPr>
            <w:tcW w:w="10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8009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EF22E7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10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.31%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EF22E7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33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.49%</w:t>
            </w:r>
          </w:p>
        </w:tc>
      </w:tr>
      <w:tr w:rsidR="00DF470E" w:rsidRPr="00DF470E" w:rsidTr="00DF470E">
        <w:trPr>
          <w:tblCellSpacing w:w="0" w:type="dxa"/>
        </w:trPr>
        <w:tc>
          <w:tcPr>
            <w:tcW w:w="49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F470E">
              <w:rPr>
                <w:rFonts w:ascii="Arial" w:eastAsia="Times New Roman" w:hAnsi="Arial" w:cs="Arial"/>
                <w:noProof/>
                <w:sz w:val="20"/>
                <w:szCs w:val="20"/>
                <w:lang w:eastAsia="de-DE"/>
              </w:rPr>
              <w:drawing>
                <wp:inline distT="0" distB="0" distL="0" distR="0" wp14:anchorId="72D7F726" wp14:editId="62315913">
                  <wp:extent cx="2609850" cy="598787"/>
                  <wp:effectExtent l="0" t="0" r="0" b="0"/>
                  <wp:docPr id="43" name="Grafik 43" descr="X:\PhD\Lei\January 2013\motif_roi\motif_roi\knownResults\known2.log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 descr="X:\PhD\Lei\January 2013\motif_roi\motif_roi\knownResults\known2.logo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291"/>
                          <a:stretch/>
                        </pic:blipFill>
                        <pic:spPr bwMode="auto">
                          <a:xfrm>
                            <a:off x="0" y="0"/>
                            <a:ext cx="2610782" cy="5990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F470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FOXA1(</w:t>
            </w:r>
            <w:proofErr w:type="spellStart"/>
            <w:r w:rsidRPr="00DF470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Forkhead</w:t>
            </w:r>
            <w:proofErr w:type="spellEnd"/>
            <w:r w:rsidRPr="00DF470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/MCF7-FOXA1-ChIP-Seq/Homer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e-2</w:t>
            </w:r>
          </w:p>
        </w:tc>
        <w:tc>
          <w:tcPr>
            <w:tcW w:w="1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.941e+00</w:t>
            </w:r>
          </w:p>
        </w:tc>
        <w:tc>
          <w:tcPr>
            <w:tcW w:w="10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8009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EF22E7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80%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EF22E7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40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56%</w:t>
            </w:r>
          </w:p>
        </w:tc>
      </w:tr>
      <w:tr w:rsidR="00DF470E" w:rsidRPr="00DF470E" w:rsidTr="00DF470E">
        <w:trPr>
          <w:tblCellSpacing w:w="0" w:type="dxa"/>
        </w:trPr>
        <w:tc>
          <w:tcPr>
            <w:tcW w:w="49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F470E">
              <w:rPr>
                <w:rFonts w:ascii="Arial" w:eastAsia="Times New Roman" w:hAnsi="Arial" w:cs="Arial"/>
                <w:noProof/>
                <w:sz w:val="20"/>
                <w:szCs w:val="20"/>
                <w:lang w:eastAsia="de-DE"/>
              </w:rPr>
              <w:drawing>
                <wp:inline distT="0" distB="0" distL="0" distR="0" wp14:anchorId="1D61046C" wp14:editId="2DF364DF">
                  <wp:extent cx="3105150" cy="444492"/>
                  <wp:effectExtent l="0" t="0" r="0" b="0"/>
                  <wp:docPr id="42" name="Grafik 42" descr="X:\PhD\Lei\January 2013\motif_roi\motif_roi\knownResults\known3.log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 descr="X:\PhD\Lei\January 2013\motif_roi\motif_roi\knownResults\known3.logo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595"/>
                          <a:stretch/>
                        </pic:blipFill>
                        <pic:spPr bwMode="auto">
                          <a:xfrm>
                            <a:off x="0" y="0"/>
                            <a:ext cx="3109912" cy="4451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F470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AX3:FKHR-fusion(Paired/</w:t>
            </w:r>
            <w:proofErr w:type="spellStart"/>
            <w:r w:rsidRPr="00DF470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Homeobox</w:t>
            </w:r>
            <w:proofErr w:type="spellEnd"/>
            <w:r w:rsidRPr="00DF470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/Rh4-PAX3:FKHR-ChIP-Seq/Homer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e-2</w:t>
            </w:r>
          </w:p>
        </w:tc>
        <w:tc>
          <w:tcPr>
            <w:tcW w:w="1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.821e+00</w:t>
            </w:r>
          </w:p>
        </w:tc>
        <w:tc>
          <w:tcPr>
            <w:tcW w:w="10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8009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EF22E7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0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14%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EF22E7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5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3%</w:t>
            </w:r>
          </w:p>
        </w:tc>
      </w:tr>
      <w:tr w:rsidR="00DF470E" w:rsidRPr="00DF470E" w:rsidTr="00DF470E">
        <w:trPr>
          <w:tblCellSpacing w:w="0" w:type="dxa"/>
        </w:trPr>
        <w:tc>
          <w:tcPr>
            <w:tcW w:w="49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F470E">
              <w:rPr>
                <w:rFonts w:ascii="Arial" w:eastAsia="Times New Roman" w:hAnsi="Arial" w:cs="Arial"/>
                <w:noProof/>
                <w:sz w:val="20"/>
                <w:szCs w:val="20"/>
                <w:lang w:eastAsia="de-DE"/>
              </w:rPr>
              <w:drawing>
                <wp:inline distT="0" distB="0" distL="0" distR="0" wp14:anchorId="5BCAC69E" wp14:editId="0D3287E6">
                  <wp:extent cx="2673730" cy="609600"/>
                  <wp:effectExtent l="0" t="0" r="0" b="0"/>
                  <wp:docPr id="41" name="Grafik 41" descr="X:\PhD\Lei\January 2013\motif_roi\motif_roi\knownResults\known4.log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 descr="X:\PhD\Lei\January 2013\motif_roi\motif_roi\knownResults\known4.logo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745"/>
                          <a:stretch/>
                        </pic:blipFill>
                        <pic:spPr bwMode="auto">
                          <a:xfrm>
                            <a:off x="0" y="0"/>
                            <a:ext cx="2675765" cy="6100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F470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hx3(</w:t>
            </w:r>
            <w:proofErr w:type="spellStart"/>
            <w:r w:rsidRPr="00DF470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Homeobox</w:t>
            </w:r>
            <w:proofErr w:type="spellEnd"/>
            <w:r w:rsidRPr="00DF470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/Forebrain-p300-ChIP-Seq/Homer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e-2</w:t>
            </w:r>
          </w:p>
        </w:tc>
        <w:tc>
          <w:tcPr>
            <w:tcW w:w="1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.640e+00</w:t>
            </w:r>
          </w:p>
        </w:tc>
        <w:tc>
          <w:tcPr>
            <w:tcW w:w="10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8009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EF22E7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0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56%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EF22E7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41</w:t>
            </w:r>
            <w:bookmarkStart w:id="0" w:name="_GoBack"/>
            <w:bookmarkEnd w:id="0"/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F470E" w:rsidRPr="00DF470E" w:rsidRDefault="00DF470E" w:rsidP="00DD7B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F470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19%</w:t>
            </w:r>
          </w:p>
        </w:tc>
      </w:tr>
    </w:tbl>
    <w:p w:rsidR="009D0E42" w:rsidRDefault="009D0E42">
      <w:pPr>
        <w:rPr>
          <w:rFonts w:ascii="Arial" w:hAnsi="Arial" w:cs="Arial"/>
          <w:sz w:val="20"/>
          <w:szCs w:val="20"/>
        </w:rPr>
      </w:pPr>
    </w:p>
    <w:p w:rsidR="00DF470E" w:rsidRPr="00DF470E" w:rsidRDefault="00DF470E">
      <w:pPr>
        <w:rPr>
          <w:rFonts w:ascii="Arial" w:hAnsi="Arial" w:cs="Arial"/>
          <w:sz w:val="20"/>
          <w:szCs w:val="20"/>
          <w:lang w:val="en-US"/>
        </w:rPr>
      </w:pPr>
      <w:r w:rsidRPr="00DF470E">
        <w:rPr>
          <w:rFonts w:ascii="Arial" w:hAnsi="Arial" w:cs="Arial"/>
          <w:sz w:val="20"/>
          <w:szCs w:val="20"/>
          <w:lang w:val="en-US"/>
        </w:rPr>
        <w:t>Total Target Sequenc</w:t>
      </w:r>
      <w:r>
        <w:rPr>
          <w:rFonts w:ascii="Arial" w:hAnsi="Arial" w:cs="Arial"/>
          <w:sz w:val="20"/>
          <w:szCs w:val="20"/>
          <w:lang w:val="en-US"/>
        </w:rPr>
        <w:t>es = 787, Total Background Sequences = 47511</w:t>
      </w:r>
    </w:p>
    <w:sectPr w:rsidR="00DF470E" w:rsidRPr="00DF470E" w:rsidSect="00DF470E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70E"/>
    <w:rsid w:val="00002579"/>
    <w:rsid w:val="00005982"/>
    <w:rsid w:val="00011CF6"/>
    <w:rsid w:val="000120A7"/>
    <w:rsid w:val="00017487"/>
    <w:rsid w:val="0002580A"/>
    <w:rsid w:val="000310AA"/>
    <w:rsid w:val="000433C7"/>
    <w:rsid w:val="00045DEF"/>
    <w:rsid w:val="00055847"/>
    <w:rsid w:val="00065CB2"/>
    <w:rsid w:val="000665A6"/>
    <w:rsid w:val="00070ED8"/>
    <w:rsid w:val="00085D7A"/>
    <w:rsid w:val="00091843"/>
    <w:rsid w:val="00093D85"/>
    <w:rsid w:val="000A61C8"/>
    <w:rsid w:val="000B23F4"/>
    <w:rsid w:val="000C484C"/>
    <w:rsid w:val="000C5DA0"/>
    <w:rsid w:val="000F0479"/>
    <w:rsid w:val="000F1CAC"/>
    <w:rsid w:val="000F44D1"/>
    <w:rsid w:val="000F48F3"/>
    <w:rsid w:val="000F6B1A"/>
    <w:rsid w:val="001133D8"/>
    <w:rsid w:val="001218E4"/>
    <w:rsid w:val="00133C2A"/>
    <w:rsid w:val="001371F8"/>
    <w:rsid w:val="0013780F"/>
    <w:rsid w:val="001737C2"/>
    <w:rsid w:val="0017457B"/>
    <w:rsid w:val="00175599"/>
    <w:rsid w:val="00192B46"/>
    <w:rsid w:val="00193352"/>
    <w:rsid w:val="001B1F46"/>
    <w:rsid w:val="001B6977"/>
    <w:rsid w:val="001D2BBD"/>
    <w:rsid w:val="001D78F2"/>
    <w:rsid w:val="001D7D1C"/>
    <w:rsid w:val="001E2E5A"/>
    <w:rsid w:val="001F7FE0"/>
    <w:rsid w:val="002122FD"/>
    <w:rsid w:val="00213336"/>
    <w:rsid w:val="00213B07"/>
    <w:rsid w:val="00220ED7"/>
    <w:rsid w:val="00227AA3"/>
    <w:rsid w:val="00234823"/>
    <w:rsid w:val="00236AFA"/>
    <w:rsid w:val="00266EF1"/>
    <w:rsid w:val="00273C8F"/>
    <w:rsid w:val="0027629C"/>
    <w:rsid w:val="0028349C"/>
    <w:rsid w:val="002C06F7"/>
    <w:rsid w:val="002D3A3F"/>
    <w:rsid w:val="002E11B4"/>
    <w:rsid w:val="003026FF"/>
    <w:rsid w:val="003103B1"/>
    <w:rsid w:val="003176BF"/>
    <w:rsid w:val="0035230E"/>
    <w:rsid w:val="003624ED"/>
    <w:rsid w:val="00373428"/>
    <w:rsid w:val="00375006"/>
    <w:rsid w:val="00383C2F"/>
    <w:rsid w:val="003B04E1"/>
    <w:rsid w:val="003B13CA"/>
    <w:rsid w:val="003B64D1"/>
    <w:rsid w:val="003C3885"/>
    <w:rsid w:val="003D6569"/>
    <w:rsid w:val="003E7057"/>
    <w:rsid w:val="00405154"/>
    <w:rsid w:val="00410F94"/>
    <w:rsid w:val="004338F5"/>
    <w:rsid w:val="004613D3"/>
    <w:rsid w:val="00464C87"/>
    <w:rsid w:val="00470E8A"/>
    <w:rsid w:val="004911A0"/>
    <w:rsid w:val="00495FDC"/>
    <w:rsid w:val="004A79DC"/>
    <w:rsid w:val="004C60E2"/>
    <w:rsid w:val="004D20CF"/>
    <w:rsid w:val="004E43ED"/>
    <w:rsid w:val="004F212C"/>
    <w:rsid w:val="004F7EFF"/>
    <w:rsid w:val="00503734"/>
    <w:rsid w:val="005072FC"/>
    <w:rsid w:val="00525C16"/>
    <w:rsid w:val="00531D37"/>
    <w:rsid w:val="00540E57"/>
    <w:rsid w:val="00550C51"/>
    <w:rsid w:val="00554388"/>
    <w:rsid w:val="00557CEA"/>
    <w:rsid w:val="005643B0"/>
    <w:rsid w:val="005659CE"/>
    <w:rsid w:val="0057361C"/>
    <w:rsid w:val="00575BBF"/>
    <w:rsid w:val="005774EC"/>
    <w:rsid w:val="005809E9"/>
    <w:rsid w:val="0058171F"/>
    <w:rsid w:val="00592AF4"/>
    <w:rsid w:val="005A273C"/>
    <w:rsid w:val="005A38F0"/>
    <w:rsid w:val="005A42CC"/>
    <w:rsid w:val="005B6335"/>
    <w:rsid w:val="005C326D"/>
    <w:rsid w:val="005E0EA1"/>
    <w:rsid w:val="005F282C"/>
    <w:rsid w:val="006028DE"/>
    <w:rsid w:val="00634819"/>
    <w:rsid w:val="00641A51"/>
    <w:rsid w:val="00642D1C"/>
    <w:rsid w:val="00656784"/>
    <w:rsid w:val="0066048B"/>
    <w:rsid w:val="00671414"/>
    <w:rsid w:val="00671CCE"/>
    <w:rsid w:val="006A7C6B"/>
    <w:rsid w:val="006B6CBF"/>
    <w:rsid w:val="006C1734"/>
    <w:rsid w:val="006D0491"/>
    <w:rsid w:val="00715112"/>
    <w:rsid w:val="0071768D"/>
    <w:rsid w:val="00720F65"/>
    <w:rsid w:val="00733B6D"/>
    <w:rsid w:val="007405B6"/>
    <w:rsid w:val="00744039"/>
    <w:rsid w:val="0075276A"/>
    <w:rsid w:val="0075498C"/>
    <w:rsid w:val="007630BA"/>
    <w:rsid w:val="007663AA"/>
    <w:rsid w:val="0078576E"/>
    <w:rsid w:val="00786053"/>
    <w:rsid w:val="00786A23"/>
    <w:rsid w:val="007921AE"/>
    <w:rsid w:val="007A04B6"/>
    <w:rsid w:val="007A179C"/>
    <w:rsid w:val="007C092A"/>
    <w:rsid w:val="007D158F"/>
    <w:rsid w:val="007E0346"/>
    <w:rsid w:val="0080036E"/>
    <w:rsid w:val="00801138"/>
    <w:rsid w:val="00810D45"/>
    <w:rsid w:val="00811D40"/>
    <w:rsid w:val="0081582A"/>
    <w:rsid w:val="008331CB"/>
    <w:rsid w:val="00845B13"/>
    <w:rsid w:val="00873383"/>
    <w:rsid w:val="008753E2"/>
    <w:rsid w:val="00883308"/>
    <w:rsid w:val="00884856"/>
    <w:rsid w:val="00885607"/>
    <w:rsid w:val="00886249"/>
    <w:rsid w:val="008926FB"/>
    <w:rsid w:val="008A01E4"/>
    <w:rsid w:val="008A13BA"/>
    <w:rsid w:val="008A7731"/>
    <w:rsid w:val="008C32DD"/>
    <w:rsid w:val="008C530E"/>
    <w:rsid w:val="008D48A5"/>
    <w:rsid w:val="008D6A0E"/>
    <w:rsid w:val="008E3F0F"/>
    <w:rsid w:val="008E5E4D"/>
    <w:rsid w:val="008E7AC9"/>
    <w:rsid w:val="00906E9A"/>
    <w:rsid w:val="009152D8"/>
    <w:rsid w:val="00917306"/>
    <w:rsid w:val="00922311"/>
    <w:rsid w:val="009230D6"/>
    <w:rsid w:val="009348C8"/>
    <w:rsid w:val="00955A7C"/>
    <w:rsid w:val="0095692F"/>
    <w:rsid w:val="0096204C"/>
    <w:rsid w:val="009752D8"/>
    <w:rsid w:val="00976E6E"/>
    <w:rsid w:val="00977986"/>
    <w:rsid w:val="0099357B"/>
    <w:rsid w:val="009A3755"/>
    <w:rsid w:val="009A503D"/>
    <w:rsid w:val="009B5705"/>
    <w:rsid w:val="009D0E42"/>
    <w:rsid w:val="009D70A6"/>
    <w:rsid w:val="009E41C6"/>
    <w:rsid w:val="009F2905"/>
    <w:rsid w:val="009F4FBF"/>
    <w:rsid w:val="00A00E50"/>
    <w:rsid w:val="00A237AF"/>
    <w:rsid w:val="00A3179E"/>
    <w:rsid w:val="00A44631"/>
    <w:rsid w:val="00A52FDA"/>
    <w:rsid w:val="00A61059"/>
    <w:rsid w:val="00A70224"/>
    <w:rsid w:val="00A81C6D"/>
    <w:rsid w:val="00A86E44"/>
    <w:rsid w:val="00A90B79"/>
    <w:rsid w:val="00A93B72"/>
    <w:rsid w:val="00AA6257"/>
    <w:rsid w:val="00AA7CEB"/>
    <w:rsid w:val="00AB1D86"/>
    <w:rsid w:val="00AC62CE"/>
    <w:rsid w:val="00AD2972"/>
    <w:rsid w:val="00AF4C52"/>
    <w:rsid w:val="00AF5B64"/>
    <w:rsid w:val="00B10D61"/>
    <w:rsid w:val="00B15437"/>
    <w:rsid w:val="00B154CC"/>
    <w:rsid w:val="00B2382C"/>
    <w:rsid w:val="00B25EE3"/>
    <w:rsid w:val="00B525F0"/>
    <w:rsid w:val="00B545A0"/>
    <w:rsid w:val="00B55E3C"/>
    <w:rsid w:val="00B8425E"/>
    <w:rsid w:val="00B85460"/>
    <w:rsid w:val="00B85F9F"/>
    <w:rsid w:val="00BB0E70"/>
    <w:rsid w:val="00BB10AA"/>
    <w:rsid w:val="00BC1302"/>
    <w:rsid w:val="00BC455C"/>
    <w:rsid w:val="00BE2D8B"/>
    <w:rsid w:val="00BE68D7"/>
    <w:rsid w:val="00BE7A22"/>
    <w:rsid w:val="00C01902"/>
    <w:rsid w:val="00C26879"/>
    <w:rsid w:val="00C2701C"/>
    <w:rsid w:val="00C56756"/>
    <w:rsid w:val="00C84552"/>
    <w:rsid w:val="00CA3F62"/>
    <w:rsid w:val="00CD626B"/>
    <w:rsid w:val="00CD62CB"/>
    <w:rsid w:val="00CE5CDD"/>
    <w:rsid w:val="00CF58D4"/>
    <w:rsid w:val="00CF631E"/>
    <w:rsid w:val="00D065FC"/>
    <w:rsid w:val="00D12765"/>
    <w:rsid w:val="00D32C8F"/>
    <w:rsid w:val="00D35EF6"/>
    <w:rsid w:val="00D41A54"/>
    <w:rsid w:val="00D43DFA"/>
    <w:rsid w:val="00D51005"/>
    <w:rsid w:val="00D52BFC"/>
    <w:rsid w:val="00D5458B"/>
    <w:rsid w:val="00D57DDE"/>
    <w:rsid w:val="00D61113"/>
    <w:rsid w:val="00D94552"/>
    <w:rsid w:val="00D97744"/>
    <w:rsid w:val="00DA29EE"/>
    <w:rsid w:val="00DA40A5"/>
    <w:rsid w:val="00DC06E3"/>
    <w:rsid w:val="00DD4675"/>
    <w:rsid w:val="00DE5234"/>
    <w:rsid w:val="00DF0F7B"/>
    <w:rsid w:val="00DF46FA"/>
    <w:rsid w:val="00DF470E"/>
    <w:rsid w:val="00E125D9"/>
    <w:rsid w:val="00E20EC2"/>
    <w:rsid w:val="00E23DF9"/>
    <w:rsid w:val="00E25022"/>
    <w:rsid w:val="00E311EE"/>
    <w:rsid w:val="00E33923"/>
    <w:rsid w:val="00E41602"/>
    <w:rsid w:val="00E540FF"/>
    <w:rsid w:val="00E67486"/>
    <w:rsid w:val="00E67E9D"/>
    <w:rsid w:val="00E7095B"/>
    <w:rsid w:val="00E80CF7"/>
    <w:rsid w:val="00E96184"/>
    <w:rsid w:val="00EA6E28"/>
    <w:rsid w:val="00EC360F"/>
    <w:rsid w:val="00EF22E7"/>
    <w:rsid w:val="00F1357D"/>
    <w:rsid w:val="00F1361B"/>
    <w:rsid w:val="00F211CB"/>
    <w:rsid w:val="00F21950"/>
    <w:rsid w:val="00F23D5B"/>
    <w:rsid w:val="00F515C2"/>
    <w:rsid w:val="00F5636A"/>
    <w:rsid w:val="00F65655"/>
    <w:rsid w:val="00F75064"/>
    <w:rsid w:val="00F9551B"/>
    <w:rsid w:val="00F95A2E"/>
    <w:rsid w:val="00FA3970"/>
    <w:rsid w:val="00FA3992"/>
    <w:rsid w:val="00FA7481"/>
    <w:rsid w:val="00FB14D4"/>
    <w:rsid w:val="00FB498A"/>
    <w:rsid w:val="00FB50FD"/>
    <w:rsid w:val="00FB5507"/>
    <w:rsid w:val="00FC5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470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47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47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470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47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47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net</dc:creator>
  <cp:keywords/>
  <dc:description/>
  <cp:lastModifiedBy>sonnet</cp:lastModifiedBy>
  <cp:revision>8</cp:revision>
  <dcterms:created xsi:type="dcterms:W3CDTF">2013-02-13T09:07:00Z</dcterms:created>
  <dcterms:modified xsi:type="dcterms:W3CDTF">2013-12-15T14:23:00Z</dcterms:modified>
</cp:coreProperties>
</file>